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1665" w14:textId="605257A2" w:rsidR="00025334" w:rsidRDefault="008C493D" w:rsidP="007932B2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F37D98" w:rsidRPr="00F37D9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7D98" w:rsidRPr="00F37D98">
        <w:rPr>
          <w:b/>
          <w:bCs/>
        </w:rPr>
        <w:t xml:space="preserve"> </w:t>
      </w:r>
      <w:r w:rsidR="00F37D98" w:rsidRPr="00F37D98">
        <w:rPr>
          <w:rFonts w:ascii="Times New Roman" w:hAnsi="Times New Roman" w:cs="Times New Roman"/>
          <w:b/>
          <w:bCs/>
          <w:sz w:val="20"/>
          <w:szCs w:val="20"/>
        </w:rPr>
        <w:t>Primary case characteristics by presence of household transmission</w:t>
      </w:r>
    </w:p>
    <w:tbl>
      <w:tblPr>
        <w:tblW w:w="6251" w:type="dxa"/>
        <w:tblLook w:val="04A0" w:firstRow="1" w:lastRow="0" w:firstColumn="1" w:lastColumn="0" w:noHBand="0" w:noVBand="1"/>
      </w:tblPr>
      <w:tblGrid>
        <w:gridCol w:w="3083"/>
        <w:gridCol w:w="969"/>
        <w:gridCol w:w="1239"/>
        <w:gridCol w:w="960"/>
      </w:tblGrid>
      <w:tr w:rsidR="00F37D98" w:rsidRPr="00F37D98" w14:paraId="59785B50" w14:textId="77777777" w:rsidTr="00F37D98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B52A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C6B5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1 Household Contact PCR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4F2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4E77BDAD" w14:textId="77777777" w:rsidTr="00F37D98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FD20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B880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(n=84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D45A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n=2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4FF9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*</w:t>
            </w:r>
          </w:p>
        </w:tc>
      </w:tr>
      <w:tr w:rsidR="00F37D98" w:rsidRPr="00F37D98" w14:paraId="65ED59D8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74DB" w14:textId="702FF035" w:rsidR="00F37D98" w:rsidRPr="00F37D98" w:rsidRDefault="00EE3241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demic</w:t>
            </w: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37D98"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BB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88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80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4</w:t>
            </w:r>
          </w:p>
        </w:tc>
      </w:tr>
      <w:tr w:rsidR="00F37D98" w:rsidRPr="00F37D98" w14:paraId="6D577A6A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A37C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 2020 - Feb 2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BB1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28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22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7C2CD08A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2786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 2021 - Dec 2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2A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5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0E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95C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2462C3E0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4155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 2022 - May 20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35D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3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67E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9548" w14:textId="32EADDB4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58588143" w14:textId="77777777" w:rsidTr="004D3927">
        <w:trPr>
          <w:trHeight w:val="300"/>
        </w:trPr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1E3F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47BA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69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99B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DD1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6</w:t>
            </w:r>
          </w:p>
        </w:tc>
      </w:tr>
      <w:tr w:rsidR="00F37D98" w:rsidRPr="00F37D98" w14:paraId="14A9472F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D33C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43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FA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25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1</w:t>
            </w:r>
          </w:p>
        </w:tc>
      </w:tr>
      <w:tr w:rsidR="00F37D98" w:rsidRPr="00F37D98" w14:paraId="46EC76B6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910B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AF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2A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7A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5EAA7FF4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FB2E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67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855B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1C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5F3FECA3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17C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F6D3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24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D24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17BAB4AC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0BE6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28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3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7F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32C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5B71AC5F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E7EC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46D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748E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4C52" w14:textId="77480526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00296E1B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666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 bedroo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9163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84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3DA3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8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3524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74</w:t>
            </w:r>
          </w:p>
        </w:tc>
      </w:tr>
      <w:tr w:rsidR="00F37D98" w:rsidRPr="00F37D98" w14:paraId="100BC74E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A746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 be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FB6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58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7D0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 (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1F4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F37D98" w:rsidRPr="00F37D98" w14:paraId="155D85A8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AD04" w14:textId="3ABBD0E8" w:rsidR="00F37D98" w:rsidRPr="00F37D98" w:rsidRDefault="00C418F6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</w:t>
            </w:r>
            <w:r w:rsidR="00F37D98"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RS-CoV-2 Infections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65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0C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0CC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38</w:t>
            </w:r>
          </w:p>
        </w:tc>
      </w:tr>
      <w:tr w:rsidR="00F37D98" w:rsidRPr="00F37D98" w14:paraId="685904E7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45D0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6DA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5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E4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A1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24AE68E6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F5DF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1B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4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96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B1C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6DB62551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F820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C2C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66B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888C" w14:textId="20FA7CF1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308D1A35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990C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d SARS-CoV-2 Vaccinations 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4EA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43A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1A5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8</w:t>
            </w:r>
          </w:p>
        </w:tc>
      </w:tr>
      <w:tr w:rsidR="00F37D98" w:rsidRPr="00F37D98" w14:paraId="0C7D17DC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347A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244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B4C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5C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7D98" w:rsidRPr="00F37D98" w14:paraId="51B48EB9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15FC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DD4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8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A3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 (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5C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2</w:t>
            </w:r>
          </w:p>
        </w:tc>
      </w:tr>
      <w:tr w:rsidR="00F37D98" w:rsidRPr="00F37D98" w14:paraId="57CB275D" w14:textId="77777777" w:rsidTr="004D3927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5FA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rrhe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85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DC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 (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08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4</w:t>
            </w:r>
          </w:p>
        </w:tc>
      </w:tr>
      <w:tr w:rsidR="00F37D98" w:rsidRPr="00F37D98" w14:paraId="46689FEA" w14:textId="77777777" w:rsidTr="00F37D98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DF4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415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D8C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E756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7D98" w:rsidRPr="00F37D98" w14:paraId="276A7FA5" w14:textId="77777777" w:rsidTr="00F37D98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D66" w14:textId="6AE30145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Start"/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</w:t>
            </w:r>
            <w:proofErr w:type="gramEnd"/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i-square or Fisher's exact test</w:t>
            </w:r>
            <w:r w:rsidR="00EE3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uncorrect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048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5E9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479F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9EBC5F3" w14:textId="1AB499C5" w:rsidR="007932B2" w:rsidRPr="00833CA7" w:rsidRDefault="007932B2" w:rsidP="00CC1056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932B2" w:rsidRPr="00833CA7" w:rsidSect="00AB0F4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C57D5" w14:textId="77777777" w:rsidR="00A71FD4" w:rsidRDefault="00A71FD4" w:rsidP="00AB0F41">
      <w:pPr>
        <w:spacing w:after="0" w:line="240" w:lineRule="auto"/>
      </w:pPr>
      <w:r>
        <w:separator/>
      </w:r>
    </w:p>
  </w:endnote>
  <w:endnote w:type="continuationSeparator" w:id="0">
    <w:p w14:paraId="4FD65011" w14:textId="77777777" w:rsidR="00A71FD4" w:rsidRDefault="00A71FD4" w:rsidP="00AB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8884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105F9" w14:textId="207DACD2" w:rsidR="00913DEB" w:rsidRDefault="00913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59D91" w14:textId="77777777" w:rsidR="00913DEB" w:rsidRDefault="00913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880A4" w14:textId="77777777" w:rsidR="00A71FD4" w:rsidRDefault="00A71FD4" w:rsidP="00AB0F41">
      <w:pPr>
        <w:spacing w:after="0" w:line="240" w:lineRule="auto"/>
      </w:pPr>
      <w:r>
        <w:separator/>
      </w:r>
    </w:p>
  </w:footnote>
  <w:footnote w:type="continuationSeparator" w:id="0">
    <w:p w14:paraId="3154DBA3" w14:textId="77777777" w:rsidR="00A71FD4" w:rsidRDefault="00A71FD4" w:rsidP="00AB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41"/>
    <w:rsid w:val="00025334"/>
    <w:rsid w:val="000B26A0"/>
    <w:rsid w:val="00101798"/>
    <w:rsid w:val="00104503"/>
    <w:rsid w:val="001834AB"/>
    <w:rsid w:val="001A3F9A"/>
    <w:rsid w:val="002B5495"/>
    <w:rsid w:val="00394B3C"/>
    <w:rsid w:val="00422A9F"/>
    <w:rsid w:val="004428F6"/>
    <w:rsid w:val="004B49DC"/>
    <w:rsid w:val="004D3927"/>
    <w:rsid w:val="004E787B"/>
    <w:rsid w:val="00503A93"/>
    <w:rsid w:val="005D2EDC"/>
    <w:rsid w:val="006468F6"/>
    <w:rsid w:val="00676612"/>
    <w:rsid w:val="007645B9"/>
    <w:rsid w:val="007932B2"/>
    <w:rsid w:val="007F0644"/>
    <w:rsid w:val="00820B03"/>
    <w:rsid w:val="0087006E"/>
    <w:rsid w:val="00874A5B"/>
    <w:rsid w:val="008C493D"/>
    <w:rsid w:val="008C6A0F"/>
    <w:rsid w:val="008E6597"/>
    <w:rsid w:val="008F3818"/>
    <w:rsid w:val="00910048"/>
    <w:rsid w:val="00913DEB"/>
    <w:rsid w:val="009B1F2B"/>
    <w:rsid w:val="00A71FD4"/>
    <w:rsid w:val="00A83112"/>
    <w:rsid w:val="00AB0F41"/>
    <w:rsid w:val="00AE02B2"/>
    <w:rsid w:val="00B352FF"/>
    <w:rsid w:val="00B37C8D"/>
    <w:rsid w:val="00B775BD"/>
    <w:rsid w:val="00BA1C6E"/>
    <w:rsid w:val="00C27E3D"/>
    <w:rsid w:val="00C418F6"/>
    <w:rsid w:val="00C80AD4"/>
    <w:rsid w:val="00CC1056"/>
    <w:rsid w:val="00D046CC"/>
    <w:rsid w:val="00DA7982"/>
    <w:rsid w:val="00DB72D5"/>
    <w:rsid w:val="00DD467A"/>
    <w:rsid w:val="00E018D8"/>
    <w:rsid w:val="00E17B82"/>
    <w:rsid w:val="00E531E0"/>
    <w:rsid w:val="00E72A37"/>
    <w:rsid w:val="00E77AEE"/>
    <w:rsid w:val="00ED3E70"/>
    <w:rsid w:val="00ED592C"/>
    <w:rsid w:val="00EE3241"/>
    <w:rsid w:val="00F37D98"/>
    <w:rsid w:val="00F41C0A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BC9D"/>
  <w15:chartTrackingRefBased/>
  <w15:docId w15:val="{C1EF8D15-7874-4ACC-B7D5-ADA063C2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F41"/>
  </w:style>
  <w:style w:type="paragraph" w:styleId="Header">
    <w:name w:val="header"/>
    <w:basedOn w:val="Normal"/>
    <w:link w:val="Head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F41"/>
  </w:style>
  <w:style w:type="paragraph" w:styleId="Footer">
    <w:name w:val="footer"/>
    <w:basedOn w:val="Normal"/>
    <w:link w:val="Foot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F41"/>
  </w:style>
  <w:style w:type="paragraph" w:styleId="Revision">
    <w:name w:val="Revision"/>
    <w:hidden/>
    <w:uiPriority w:val="99"/>
    <w:semiHidden/>
    <w:rsid w:val="00EE32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3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2792-D9A1-4E30-B139-595D06DFD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, Aaron</dc:creator>
  <cp:keywords/>
  <dc:description/>
  <cp:lastModifiedBy>Frutos, Aaron</cp:lastModifiedBy>
  <cp:revision>3</cp:revision>
  <dcterms:created xsi:type="dcterms:W3CDTF">2022-10-10T14:30:00Z</dcterms:created>
  <dcterms:modified xsi:type="dcterms:W3CDTF">2022-10-10T19:13:00Z</dcterms:modified>
</cp:coreProperties>
</file>